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6B1" w:rsidRPr="00945AF4" w:rsidRDefault="007D36B1" w:rsidP="007D36B1">
      <w:pPr>
        <w:pStyle w:val="TableandFigure"/>
      </w:pPr>
      <w:r w:rsidRPr="00945AF4">
        <w:rPr>
          <w:b/>
        </w:rPr>
        <w:t>Supplementary Table 2</w:t>
      </w:r>
      <w:r w:rsidRPr="00945AF4">
        <w:t xml:space="preserve">. Primers used to check for positive </w:t>
      </w:r>
      <w:proofErr w:type="spellStart"/>
      <w:r w:rsidRPr="00945AF4">
        <w:t>transformants</w:t>
      </w:r>
      <w:proofErr w:type="spellEnd"/>
      <w:r w:rsidRPr="00945AF4">
        <w:t>.</w:t>
      </w:r>
    </w:p>
    <w:tbl>
      <w:tblPr>
        <w:tblW w:w="832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30"/>
        <w:gridCol w:w="1522"/>
        <w:gridCol w:w="2146"/>
        <w:gridCol w:w="2070"/>
        <w:gridCol w:w="1160"/>
      </w:tblGrid>
      <w:tr w:rsidR="007D36B1" w:rsidRPr="00945AF4" w:rsidTr="00203D42">
        <w:trPr>
          <w:trHeight w:val="714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6B1" w:rsidRPr="00945AF4" w:rsidRDefault="007D36B1" w:rsidP="00203D42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Primer nam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6B1" w:rsidRPr="00945AF4" w:rsidRDefault="007D36B1" w:rsidP="00203D42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Gene ID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6B1" w:rsidRPr="00945AF4" w:rsidRDefault="007D36B1" w:rsidP="00203D42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Forward primer sequence (5’-3’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Reverse primer sequence (5’-3’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6B1" w:rsidRPr="00945AF4" w:rsidRDefault="007D36B1" w:rsidP="00203D42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Product length (</w:t>
            </w:r>
            <w:proofErr w:type="spellStart"/>
            <w:r w:rsidRPr="00945AF4">
              <w:rPr>
                <w:b/>
              </w:rPr>
              <w:t>bp</w:t>
            </w:r>
            <w:proofErr w:type="spellEnd"/>
            <w:r w:rsidRPr="00945AF4">
              <w:rPr>
                <w:b/>
              </w:rPr>
              <w:t>)</w:t>
            </w:r>
          </w:p>
        </w:tc>
      </w:tr>
      <w:tr w:rsidR="007D36B1" w:rsidRPr="00945AF4" w:rsidTr="00203D42">
        <w:trPr>
          <w:trHeight w:val="235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MaERFVII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Macma4_02_g02290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ATGTGTGGCGGC GCCATCA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CCATGGCGCCGGCAGAATGTCGTC GA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694</w:t>
            </w:r>
          </w:p>
        </w:tc>
      </w:tr>
      <w:tr w:rsidR="007D36B1" w:rsidRPr="00945AF4" w:rsidTr="00203D42">
        <w:trPr>
          <w:trHeight w:val="235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proofErr w:type="spellStart"/>
            <w:r w:rsidRPr="00945AF4">
              <w:t>Hygromycin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AF234297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ATGCGGAGCATATACGCCCG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TTATCGGCACTTTGCATCGG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6B1" w:rsidRPr="00945AF4" w:rsidRDefault="007D36B1" w:rsidP="00203D42">
            <w:pPr>
              <w:pStyle w:val="TableandFigure"/>
            </w:pPr>
            <w:r w:rsidRPr="00945AF4">
              <w:t>618</w:t>
            </w:r>
          </w:p>
        </w:tc>
      </w:tr>
    </w:tbl>
    <w:p w:rsidR="00656895" w:rsidRDefault="007D36B1">
      <w:bookmarkStart w:id="0" w:name="_GoBack"/>
      <w:bookmarkEnd w:id="0"/>
    </w:p>
    <w:sectPr w:rsidR="00656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6B1"/>
    <w:rsid w:val="003514E2"/>
    <w:rsid w:val="00540BE9"/>
    <w:rsid w:val="007D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FE4D2-65D8-49AF-B5D0-72B1BF532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6B1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">
    <w:name w:val="Table and Figure"/>
    <w:basedOn w:val="Heading4"/>
    <w:next w:val="Normal"/>
    <w:link w:val="TableandFigureChar"/>
    <w:qFormat/>
    <w:rsid w:val="007D36B1"/>
    <w:pPr>
      <w:keepNext w:val="0"/>
      <w:keepLines w:val="0"/>
      <w:widowControl w:val="0"/>
      <w:tabs>
        <w:tab w:val="left" w:pos="0"/>
      </w:tabs>
      <w:spacing w:before="0" w:line="480" w:lineRule="auto"/>
      <w:contextualSpacing w:val="0"/>
      <w:jc w:val="both"/>
    </w:pPr>
    <w:rPr>
      <w:rFonts w:ascii="Times New Roman" w:eastAsiaTheme="minorEastAsia" w:hAnsi="Times New Roman" w:cs="Times New Roman"/>
      <w:i w:val="0"/>
      <w:color w:val="auto"/>
      <w:sz w:val="20"/>
      <w:szCs w:val="20"/>
      <w:lang w:eastAsia="zh-CN"/>
    </w:rPr>
  </w:style>
  <w:style w:type="character" w:customStyle="1" w:styleId="TableandFigureChar">
    <w:name w:val="Table and Figure Char"/>
    <w:basedOn w:val="DefaultParagraphFont"/>
    <w:link w:val="TableandFigure"/>
    <w:rsid w:val="007D36B1"/>
    <w:rPr>
      <w:rFonts w:ascii="Times New Roman" w:eastAsiaTheme="minorEastAsia" w:hAnsi="Times New Roman" w:cs="Times New Roman"/>
      <w:iCs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B1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05T01:24:00Z</dcterms:created>
  <dcterms:modified xsi:type="dcterms:W3CDTF">2024-01-05T01:25:00Z</dcterms:modified>
</cp:coreProperties>
</file>